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4BC" w:rsidRPr="00656C5E" w:rsidRDefault="00DC44BC" w:rsidP="00DC44BC">
      <w:pPr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</w:pPr>
      <w:r w:rsidRPr="00893043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(Online Only). Treatment Patterns and Duration of Treatment </w:t>
      </w:r>
      <w:proofErr w:type="gram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mong</w:t>
      </w:r>
      <w:proofErr w:type="gramEnd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reated Patients with Advanced Non-Small Cell Lung Cancer, by Line of Treatment and Drug </w:t>
      </w:r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Clas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2927"/>
        <w:gridCol w:w="1595"/>
        <w:gridCol w:w="1773"/>
        <w:gridCol w:w="1800"/>
        <w:gridCol w:w="1710"/>
        <w:gridCol w:w="1530"/>
        <w:gridCol w:w="1980"/>
      </w:tblGrid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68" w:type="dxa"/>
            <w:gridSpan w:val="2"/>
          </w:tcPr>
          <w:p w:rsidR="00DC44BC" w:rsidRPr="00E844F1" w:rsidRDefault="00DC44BC" w:rsidP="00CF6F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oT</w:t>
            </w:r>
            <w:proofErr w:type="spellEnd"/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1 </w:t>
            </w:r>
          </w:p>
        </w:tc>
        <w:tc>
          <w:tcPr>
            <w:tcW w:w="3510" w:type="dxa"/>
            <w:gridSpan w:val="2"/>
          </w:tcPr>
          <w:p w:rsidR="00DC44BC" w:rsidRPr="00E844F1" w:rsidRDefault="00DC44BC" w:rsidP="00CF6F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oT</w:t>
            </w:r>
            <w:proofErr w:type="spellEnd"/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2 </w:t>
            </w:r>
          </w:p>
        </w:tc>
        <w:tc>
          <w:tcPr>
            <w:tcW w:w="3510" w:type="dxa"/>
            <w:gridSpan w:val="2"/>
          </w:tcPr>
          <w:p w:rsidR="00DC44BC" w:rsidRPr="00E844F1" w:rsidRDefault="00DC44BC" w:rsidP="00CF6F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oT</w:t>
            </w:r>
            <w:proofErr w:type="spellEnd"/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3 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rug class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edian (IQR)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oT</w:t>
            </w: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days</w:t>
            </w: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edian (IQR)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oT</w:t>
            </w: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days</w:t>
            </w: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edian (IQR)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oT</w:t>
            </w:r>
            <w:r w:rsidRPr="00E844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days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D21A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012</w:t>
            </w:r>
            <w:r w:rsidRPr="00C8611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159E">
              <w:rPr>
                <w:rFonts w:ascii="Arial" w:hAnsi="Arial" w:cs="Arial"/>
                <w:color w:val="000000" w:themeColor="text1"/>
                <w:sz w:val="24"/>
                <w:szCs w:val="24"/>
              </w:rPr>
              <w:t>6,391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159E">
              <w:rPr>
                <w:rFonts w:ascii="Arial" w:hAnsi="Arial" w:cs="Arial"/>
                <w:color w:val="000000" w:themeColor="text1"/>
                <w:sz w:val="24"/>
                <w:szCs w:val="24"/>
              </w:rPr>
              <w:t>2,771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8159E">
              <w:rPr>
                <w:rFonts w:ascii="Arial" w:hAnsi="Arial" w:cs="Arial"/>
                <w:color w:val="000000" w:themeColor="text1"/>
                <w:sz w:val="24"/>
                <w:szCs w:val="24"/>
              </w:rPr>
              <w:t>1,085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3,598 (56.3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83 (4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44)</w:t>
            </w: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,202 (43.4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74 (4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39)</w:t>
            </w: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558 (51.4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84 (4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56)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Chemotherapy + CPI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,265 (19.8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83 (9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356)</w:t>
            </w: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92 (6.9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44 (6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266)</w:t>
            </w: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70 (6.5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56 (8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280)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CPI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766 (12.0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35 (5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320)</w:t>
            </w: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908 (32.8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12 (5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267)</w:t>
            </w: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254 (23.4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06 (5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320)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TKI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699 (10.9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251 (9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474)</w:t>
            </w: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408 (14.7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57 (7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371)</w:t>
            </w: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66 (15.3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102 (5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227)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63 (1.0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61 (2.2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37 (3.4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D21AF1" w:rsidRDefault="00DC44BC" w:rsidP="00CF6FF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016</w:t>
            </w:r>
            <w:r w:rsidRPr="00C8611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,410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,655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510" w:type="dxa"/>
            <w:gridSpan w:val="2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86</w:t>
            </w: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,650 (37.4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901BD0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21AF1">
              <w:rPr>
                <w:rFonts w:ascii="Arial" w:hAnsi="Arial" w:cs="Arial"/>
                <w:sz w:val="24"/>
                <w:szCs w:val="24"/>
              </w:rPr>
              <w:t>559</w:t>
            </w:r>
            <w:r>
              <w:rPr>
                <w:rFonts w:ascii="Arial" w:hAnsi="Arial" w:cs="Arial"/>
                <w:sz w:val="24"/>
                <w:szCs w:val="24"/>
              </w:rPr>
              <w:t xml:space="preserve"> (33.8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95 (50.3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Chemotherapy + CPI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,234 (28.0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901BD0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21AF1">
              <w:rPr>
                <w:rFonts w:ascii="Arial" w:hAnsi="Arial" w:cs="Arial"/>
                <w:sz w:val="24"/>
                <w:szCs w:val="24"/>
              </w:rPr>
              <w:t>156</w:t>
            </w:r>
            <w:r>
              <w:rPr>
                <w:rFonts w:ascii="Arial" w:hAnsi="Arial" w:cs="Arial"/>
                <w:sz w:val="24"/>
                <w:szCs w:val="24"/>
              </w:rPr>
              <w:t xml:space="preserve"> (9.4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5 (9.4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CPI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32 (21.1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901BD0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21AF1">
              <w:rPr>
                <w:rFonts w:ascii="Arial" w:hAnsi="Arial" w:cs="Arial"/>
                <w:sz w:val="24"/>
                <w:szCs w:val="24"/>
              </w:rPr>
              <w:t>665</w:t>
            </w:r>
            <w:r>
              <w:rPr>
                <w:rFonts w:ascii="Arial" w:hAnsi="Arial" w:cs="Arial"/>
                <w:sz w:val="24"/>
                <w:szCs w:val="24"/>
              </w:rPr>
              <w:t xml:space="preserve"> (40.2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9 (22.0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TKI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38 (12.2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901BD0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21AF1">
              <w:rPr>
                <w:rFonts w:ascii="Arial" w:hAnsi="Arial" w:cs="Arial"/>
                <w:sz w:val="24"/>
                <w:szCs w:val="24"/>
              </w:rPr>
              <w:t>242</w:t>
            </w:r>
            <w:r>
              <w:rPr>
                <w:rFonts w:ascii="Arial" w:hAnsi="Arial" w:cs="Arial"/>
                <w:sz w:val="24"/>
                <w:szCs w:val="24"/>
              </w:rPr>
              <w:t xml:space="preserve"> (14.6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7 (13.1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C44BC" w:rsidRPr="00E844F1" w:rsidTr="00CF6FFF">
        <w:tc>
          <w:tcPr>
            <w:tcW w:w="2927" w:type="dxa"/>
          </w:tcPr>
          <w:p w:rsidR="00DC44BC" w:rsidRPr="00E844F1" w:rsidRDefault="00DC44BC" w:rsidP="00CF6FFF">
            <w:pPr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44F1">
              <w:rPr>
                <w:rFonts w:ascii="Arial" w:hAnsi="Arial" w:cs="Arial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595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6 (1.3)</w:t>
            </w:r>
          </w:p>
        </w:tc>
        <w:tc>
          <w:tcPr>
            <w:tcW w:w="1773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44BC" w:rsidRPr="00901BD0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21AF1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 xml:space="preserve"> (2.0)</w:t>
            </w:r>
          </w:p>
        </w:tc>
        <w:tc>
          <w:tcPr>
            <w:tcW w:w="171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 (5.1)</w:t>
            </w:r>
          </w:p>
        </w:tc>
        <w:tc>
          <w:tcPr>
            <w:tcW w:w="1980" w:type="dxa"/>
          </w:tcPr>
          <w:p w:rsidR="00DC44BC" w:rsidRPr="00E844F1" w:rsidRDefault="00DC44BC" w:rsidP="00CF6FF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DC44BC" w:rsidRDefault="00DC44BC" w:rsidP="00DC44BC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B71AE6">
        <w:rPr>
          <w:rFonts w:ascii="Arial" w:hAnsi="Arial" w:cs="Arial"/>
          <w:b/>
          <w:bCs/>
          <w:color w:val="000000" w:themeColor="text1"/>
          <w:sz w:val="20"/>
          <w:szCs w:val="20"/>
        </w:rPr>
        <w:t>Abbreviation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A75EE6">
        <w:rPr>
          <w:rFonts w:ascii="Arial" w:hAnsi="Arial" w:cs="Arial"/>
          <w:color w:val="000000" w:themeColor="text1"/>
          <w:sz w:val="20"/>
          <w:szCs w:val="20"/>
        </w:rPr>
        <w:t>CPI,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checkpoint inhibitor; DoT</w:t>
      </w:r>
      <w:r w:rsidRPr="00A75EE6">
        <w:rPr>
          <w:rFonts w:ascii="Arial" w:hAnsi="Arial" w:cs="Arial"/>
          <w:color w:val="000000" w:themeColor="text1"/>
          <w:sz w:val="20"/>
          <w:szCs w:val="20"/>
        </w:rPr>
        <w:t>, duration of treatment;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IQR, interquartile range;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LoT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, line of treatment; N/A, not applicable;</w:t>
      </w:r>
    </w:p>
    <w:p w:rsidR="00DC44BC" w:rsidRDefault="00DC44BC" w:rsidP="00DC44BC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TKI, tyrosine kinase inhibitor </w:t>
      </w:r>
    </w:p>
    <w:p w:rsidR="00DC44BC" w:rsidRPr="00E3640F" w:rsidRDefault="00DC44BC" w:rsidP="00DC44BC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 w:themeColor="text1"/>
          <w:sz w:val="20"/>
          <w:szCs w:val="20"/>
        </w:rPr>
        <w:t>Percentages</w:t>
      </w:r>
      <w:proofErr w:type="spellEnd"/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 may not equal 100% due to rounding.</w:t>
      </w:r>
    </w:p>
    <w:p w:rsidR="00100FB0" w:rsidRDefault="00100FB0">
      <w:bookmarkStart w:id="0" w:name="_GoBack"/>
      <w:bookmarkEnd w:id="0"/>
    </w:p>
    <w:sectPr w:rsidR="00100FB0" w:rsidSect="00DC44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11D"/>
    <w:rsid w:val="00100FB0"/>
    <w:rsid w:val="0048411D"/>
    <w:rsid w:val="00DC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A0167-80DE-4414-8C25-E4EBF296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4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4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0-30T09:23:00Z</dcterms:created>
  <dcterms:modified xsi:type="dcterms:W3CDTF">2023-10-30T09:23:00Z</dcterms:modified>
</cp:coreProperties>
</file>